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E59A9" w14:textId="02150360" w:rsidR="002E6D21" w:rsidRDefault="002E6D21" w:rsidP="002E6D21">
      <w:pPr>
        <w:spacing w:beforeLines="1" w:before="2" w:afterLines="1" w:after="2"/>
        <w:jc w:val="both"/>
        <w:rPr>
          <w:bCs/>
          <w:iCs/>
          <w:lang w:val="en-US"/>
        </w:rPr>
      </w:pPr>
      <w:r>
        <w:rPr>
          <w:b/>
          <w:iCs/>
          <w:lang w:val="en-US"/>
        </w:rPr>
        <w:t>Supplemental Figure S1</w:t>
      </w:r>
      <w:r w:rsidRPr="00EE3B69">
        <w:rPr>
          <w:b/>
          <w:iCs/>
          <w:lang w:val="en-US"/>
        </w:rPr>
        <w:t>.</w:t>
      </w:r>
      <w:r>
        <w:rPr>
          <w:bCs/>
          <w:iCs/>
          <w:lang w:val="en-US"/>
        </w:rPr>
        <w:t xml:space="preserve"> Heatmap of Spearman rank correlations between </w:t>
      </w:r>
      <w:r w:rsidR="00C70769">
        <w:rPr>
          <w:bCs/>
          <w:iCs/>
          <w:lang w:val="en-US"/>
        </w:rPr>
        <w:t>follow-up and percent changes in TNF</w:t>
      </w:r>
      <w:r w:rsidR="00C70769" w:rsidRPr="00C70769">
        <w:rPr>
          <w:bCs/>
          <w:iCs/>
          <w:lang w:val="en-US"/>
        </w:rPr>
        <w:t>-α</w:t>
      </w:r>
      <w:r w:rsidR="00C70769">
        <w:rPr>
          <w:bCs/>
          <w:iCs/>
          <w:lang w:val="en-US"/>
        </w:rPr>
        <w:t xml:space="preserve"> and the number of manipulations targeting different segments</w:t>
      </w:r>
      <w:r>
        <w:rPr>
          <w:bCs/>
          <w:iCs/>
          <w:lang w:val="en-US"/>
        </w:rPr>
        <w:t>. Values in the boxes represent Spearman coefficient</w:t>
      </w:r>
      <w:r w:rsidRPr="00EE3B69">
        <w:rPr>
          <w:lang w:val="en-US" w:eastAsia="en-US"/>
        </w:rPr>
        <w:t xml:space="preserve"> </w:t>
      </w:r>
      <w:r w:rsidRPr="005C29B9">
        <w:rPr>
          <w:lang w:val="en-US" w:eastAsia="en-US"/>
        </w:rPr>
        <w:t>ρ</w:t>
      </w:r>
      <w:r>
        <w:rPr>
          <w:bCs/>
          <w:iCs/>
          <w:lang w:val="en-US"/>
        </w:rPr>
        <w:t>.</w:t>
      </w:r>
    </w:p>
    <w:p w14:paraId="1FE29651" w14:textId="4B5059DC" w:rsidR="002E6D21" w:rsidRDefault="002E6D21" w:rsidP="002E6D21">
      <w:pPr>
        <w:spacing w:beforeLines="1" w:before="2" w:afterLines="1" w:after="2"/>
        <w:jc w:val="both"/>
        <w:rPr>
          <w:bCs/>
          <w:iCs/>
          <w:lang w:val="en-US"/>
        </w:rPr>
      </w:pPr>
    </w:p>
    <w:p w14:paraId="64942B8E" w14:textId="3C15C59F" w:rsidR="002E6D21" w:rsidRDefault="002E6D21" w:rsidP="002E6D21">
      <w:pPr>
        <w:spacing w:beforeLines="1" w:before="2" w:afterLines="1" w:after="2"/>
        <w:jc w:val="both"/>
        <w:rPr>
          <w:bCs/>
          <w:iCs/>
          <w:lang w:val="en-US"/>
        </w:rPr>
      </w:pPr>
    </w:p>
    <w:p w14:paraId="7ADC6BFA" w14:textId="35D942B0" w:rsidR="002E6D21" w:rsidRDefault="002E6D21" w:rsidP="002E6D21">
      <w:pPr>
        <w:spacing w:beforeLines="1" w:before="2" w:afterLines="1" w:after="2"/>
        <w:jc w:val="both"/>
        <w:rPr>
          <w:bCs/>
          <w:iCs/>
          <w:lang w:val="en-US"/>
        </w:rPr>
      </w:pPr>
      <w:r>
        <w:rPr>
          <w:bCs/>
          <w:iCs/>
          <w:noProof/>
          <w:lang w:val="en-US"/>
        </w:rPr>
        <w:drawing>
          <wp:inline distT="0" distB="0" distL="0" distR="0" wp14:anchorId="6AE02E61" wp14:editId="2F986A4C">
            <wp:extent cx="5396230" cy="2506345"/>
            <wp:effectExtent l="0" t="0" r="1270" b="0"/>
            <wp:docPr id="2" name="Imagen 2" descr="Tabl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Tabla&#10;&#10;Descripción generada automáticamente con confianza baj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64084" w14:textId="77777777" w:rsidR="002E6D21" w:rsidRDefault="002E6D21" w:rsidP="002E6D21">
      <w:pPr>
        <w:spacing w:beforeLines="1" w:before="2" w:afterLines="1" w:after="2"/>
        <w:jc w:val="both"/>
        <w:rPr>
          <w:bCs/>
          <w:iCs/>
          <w:lang w:val="en-US"/>
        </w:rPr>
      </w:pPr>
    </w:p>
    <w:p w14:paraId="52AD66CF" w14:textId="46B3251B" w:rsidR="002E6D21" w:rsidRPr="008B0DE0" w:rsidRDefault="002E6D21" w:rsidP="002E6D21">
      <w:pPr>
        <w:spacing w:beforeLines="1" w:before="2" w:afterLines="1" w:after="2"/>
        <w:jc w:val="both"/>
        <w:rPr>
          <w:bCs/>
          <w:i/>
          <w:lang w:val="en-US"/>
        </w:rPr>
      </w:pPr>
      <w:r w:rsidRPr="008B0DE0">
        <w:rPr>
          <w:bCs/>
          <w:i/>
          <w:lang w:val="en-US"/>
        </w:rPr>
        <w:t>‘</w:t>
      </w:r>
      <w:proofErr w:type="spellStart"/>
      <w:r w:rsidRPr="008B0DE0">
        <w:rPr>
          <w:bCs/>
          <w:i/>
          <w:lang w:val="en-US"/>
        </w:rPr>
        <w:t>TNFpost</w:t>
      </w:r>
      <w:proofErr w:type="spellEnd"/>
      <w:r w:rsidRPr="008B0DE0">
        <w:rPr>
          <w:bCs/>
          <w:i/>
          <w:lang w:val="en-US"/>
        </w:rPr>
        <w:t>’: Follow-up levels of TNF-α; ‘%TNF’: Percent changes in TNF-α;</w:t>
      </w:r>
      <w:r w:rsidR="00C70769">
        <w:rPr>
          <w:bCs/>
          <w:i/>
          <w:lang w:val="en-US"/>
        </w:rPr>
        <w:t xml:space="preserve"> </w:t>
      </w:r>
      <w:r w:rsidRPr="008B0DE0">
        <w:rPr>
          <w:bCs/>
          <w:i/>
          <w:lang w:val="en-US"/>
        </w:rPr>
        <w:t xml:space="preserve">‘T12 </w:t>
      </w:r>
      <w:proofErr w:type="spellStart"/>
      <w:r w:rsidRPr="008B0DE0">
        <w:rPr>
          <w:bCs/>
          <w:i/>
          <w:lang w:val="en-US"/>
        </w:rPr>
        <w:t>sm</w:t>
      </w:r>
      <w:proofErr w:type="spellEnd"/>
      <w:r w:rsidRPr="008B0DE0">
        <w:rPr>
          <w:bCs/>
          <w:i/>
          <w:lang w:val="en-US"/>
        </w:rPr>
        <w:t xml:space="preserve">’: number of spinal manipulations </w:t>
      </w:r>
      <w:r w:rsidR="00C70769">
        <w:rPr>
          <w:bCs/>
          <w:i/>
          <w:lang w:val="en-US"/>
        </w:rPr>
        <w:t>targeting</w:t>
      </w:r>
      <w:r w:rsidRPr="008B0DE0">
        <w:rPr>
          <w:bCs/>
          <w:i/>
          <w:lang w:val="en-US"/>
        </w:rPr>
        <w:t xml:space="preserve"> T12; ‘L2 </w:t>
      </w:r>
      <w:proofErr w:type="spellStart"/>
      <w:r w:rsidRPr="008B0DE0">
        <w:rPr>
          <w:bCs/>
          <w:i/>
          <w:lang w:val="en-US"/>
        </w:rPr>
        <w:t>sm</w:t>
      </w:r>
      <w:proofErr w:type="spellEnd"/>
      <w:r w:rsidRPr="008B0DE0">
        <w:rPr>
          <w:bCs/>
          <w:i/>
          <w:lang w:val="en-US"/>
        </w:rPr>
        <w:t xml:space="preserve">’: number of spinal manipulations </w:t>
      </w:r>
      <w:r w:rsidR="00C70769">
        <w:rPr>
          <w:bCs/>
          <w:i/>
          <w:lang w:val="en-US"/>
        </w:rPr>
        <w:t>targeting</w:t>
      </w:r>
      <w:r w:rsidR="00C70769" w:rsidRPr="008B0DE0">
        <w:rPr>
          <w:bCs/>
          <w:i/>
          <w:lang w:val="en-US"/>
        </w:rPr>
        <w:t xml:space="preserve"> </w:t>
      </w:r>
      <w:r w:rsidRPr="008B0DE0">
        <w:rPr>
          <w:bCs/>
          <w:i/>
          <w:lang w:val="en-US"/>
        </w:rPr>
        <w:t xml:space="preserve">L2; ‘L4 </w:t>
      </w:r>
      <w:proofErr w:type="spellStart"/>
      <w:r w:rsidRPr="008B0DE0">
        <w:rPr>
          <w:bCs/>
          <w:i/>
          <w:lang w:val="en-US"/>
        </w:rPr>
        <w:t>sm</w:t>
      </w:r>
      <w:proofErr w:type="spellEnd"/>
      <w:r w:rsidRPr="008B0DE0">
        <w:rPr>
          <w:bCs/>
          <w:i/>
          <w:lang w:val="en-US"/>
        </w:rPr>
        <w:t xml:space="preserve">’: number of spinal manipulations </w:t>
      </w:r>
      <w:r w:rsidR="00C70769">
        <w:rPr>
          <w:bCs/>
          <w:i/>
          <w:lang w:val="en-US"/>
        </w:rPr>
        <w:t>targeting</w:t>
      </w:r>
      <w:r w:rsidRPr="008B0DE0">
        <w:rPr>
          <w:bCs/>
          <w:i/>
          <w:lang w:val="en-US"/>
        </w:rPr>
        <w:t xml:space="preserve"> L4; ‘L5 </w:t>
      </w:r>
      <w:proofErr w:type="spellStart"/>
      <w:r w:rsidRPr="008B0DE0">
        <w:rPr>
          <w:bCs/>
          <w:i/>
          <w:lang w:val="en-US"/>
        </w:rPr>
        <w:t>sm</w:t>
      </w:r>
      <w:proofErr w:type="spellEnd"/>
      <w:r w:rsidRPr="008B0DE0">
        <w:rPr>
          <w:bCs/>
          <w:i/>
          <w:lang w:val="en-US"/>
        </w:rPr>
        <w:t xml:space="preserve">’: number of spinal manipulations </w:t>
      </w:r>
      <w:r w:rsidR="00C70769">
        <w:rPr>
          <w:bCs/>
          <w:i/>
          <w:lang w:val="en-US"/>
        </w:rPr>
        <w:t>targeting</w:t>
      </w:r>
      <w:r w:rsidRPr="008B0DE0">
        <w:rPr>
          <w:bCs/>
          <w:i/>
          <w:lang w:val="en-US"/>
        </w:rPr>
        <w:t xml:space="preserve"> L5; ‘SIJ </w:t>
      </w:r>
      <w:proofErr w:type="spellStart"/>
      <w:r w:rsidRPr="008B0DE0">
        <w:rPr>
          <w:bCs/>
          <w:i/>
          <w:lang w:val="en-US"/>
        </w:rPr>
        <w:t>sm</w:t>
      </w:r>
      <w:proofErr w:type="spellEnd"/>
      <w:r w:rsidRPr="008B0DE0">
        <w:rPr>
          <w:bCs/>
          <w:i/>
          <w:lang w:val="en-US"/>
        </w:rPr>
        <w:t xml:space="preserve">’: number of spinal manipulations </w:t>
      </w:r>
      <w:r w:rsidR="00C70769">
        <w:rPr>
          <w:bCs/>
          <w:i/>
          <w:lang w:val="en-US"/>
        </w:rPr>
        <w:t>targeting</w:t>
      </w:r>
      <w:r w:rsidRPr="008B0DE0">
        <w:rPr>
          <w:bCs/>
          <w:i/>
          <w:lang w:val="en-US"/>
        </w:rPr>
        <w:t xml:space="preserve"> the sacroiliac joints; ‘L</w:t>
      </w:r>
      <w:r w:rsidR="00C70769">
        <w:rPr>
          <w:bCs/>
          <w:i/>
          <w:lang w:val="en-US"/>
        </w:rPr>
        <w:t>P</w:t>
      </w:r>
      <w:r w:rsidRPr="008B0DE0">
        <w:rPr>
          <w:bCs/>
          <w:i/>
          <w:lang w:val="en-US"/>
        </w:rPr>
        <w:t xml:space="preserve"> </w:t>
      </w:r>
      <w:proofErr w:type="spellStart"/>
      <w:r w:rsidRPr="008B0DE0">
        <w:rPr>
          <w:bCs/>
          <w:i/>
          <w:lang w:val="en-US"/>
        </w:rPr>
        <w:t>sm</w:t>
      </w:r>
      <w:proofErr w:type="spellEnd"/>
      <w:r w:rsidRPr="008B0DE0">
        <w:rPr>
          <w:bCs/>
          <w:i/>
          <w:lang w:val="en-US"/>
        </w:rPr>
        <w:t xml:space="preserve">’: number of spinal manipulations </w:t>
      </w:r>
      <w:r w:rsidR="00C70769">
        <w:rPr>
          <w:bCs/>
          <w:i/>
          <w:lang w:val="en-US"/>
        </w:rPr>
        <w:t>targeting</w:t>
      </w:r>
      <w:r w:rsidRPr="008B0DE0">
        <w:rPr>
          <w:bCs/>
          <w:i/>
          <w:lang w:val="en-US"/>
        </w:rPr>
        <w:t xml:space="preserve"> the l</w:t>
      </w:r>
      <w:r w:rsidR="00C70769">
        <w:rPr>
          <w:bCs/>
          <w:i/>
          <w:lang w:val="en-US"/>
        </w:rPr>
        <w:t>umbopelvic spine</w:t>
      </w:r>
      <w:r w:rsidRPr="008B0DE0">
        <w:rPr>
          <w:bCs/>
          <w:i/>
          <w:lang w:val="en-US"/>
        </w:rPr>
        <w:t xml:space="preserve">; ‘Total </w:t>
      </w:r>
      <w:proofErr w:type="spellStart"/>
      <w:r w:rsidRPr="008B0DE0">
        <w:rPr>
          <w:bCs/>
          <w:i/>
          <w:lang w:val="en-US"/>
        </w:rPr>
        <w:t>sm</w:t>
      </w:r>
      <w:proofErr w:type="spellEnd"/>
      <w:r w:rsidRPr="008B0DE0">
        <w:rPr>
          <w:bCs/>
          <w:i/>
          <w:lang w:val="en-US"/>
        </w:rPr>
        <w:t>’: total number of spinal manipulations applied.</w:t>
      </w:r>
    </w:p>
    <w:p w14:paraId="56D80458" w14:textId="77777777" w:rsidR="00CE02F0" w:rsidRPr="002E6D21" w:rsidRDefault="00E432B0">
      <w:pPr>
        <w:rPr>
          <w:lang w:val="en-US"/>
        </w:rPr>
      </w:pPr>
    </w:p>
    <w:sectPr w:rsidR="00CE02F0" w:rsidRPr="002E6D21" w:rsidSect="004221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21"/>
    <w:rsid w:val="00024116"/>
    <w:rsid w:val="00050468"/>
    <w:rsid w:val="000623B8"/>
    <w:rsid w:val="0007241C"/>
    <w:rsid w:val="000B14CE"/>
    <w:rsid w:val="000D472D"/>
    <w:rsid w:val="000F2109"/>
    <w:rsid w:val="000F55D4"/>
    <w:rsid w:val="00113ED8"/>
    <w:rsid w:val="00145378"/>
    <w:rsid w:val="00162AFC"/>
    <w:rsid w:val="001D60EE"/>
    <w:rsid w:val="001D7DA7"/>
    <w:rsid w:val="002000EF"/>
    <w:rsid w:val="00246716"/>
    <w:rsid w:val="00286DE0"/>
    <w:rsid w:val="002E00F3"/>
    <w:rsid w:val="002E6D21"/>
    <w:rsid w:val="00301336"/>
    <w:rsid w:val="00340A85"/>
    <w:rsid w:val="00341376"/>
    <w:rsid w:val="00387E5D"/>
    <w:rsid w:val="003C6FAC"/>
    <w:rsid w:val="003E540D"/>
    <w:rsid w:val="004055D4"/>
    <w:rsid w:val="00422159"/>
    <w:rsid w:val="0042361F"/>
    <w:rsid w:val="004954BF"/>
    <w:rsid w:val="004D1B9F"/>
    <w:rsid w:val="004E5335"/>
    <w:rsid w:val="004F3707"/>
    <w:rsid w:val="00596881"/>
    <w:rsid w:val="00620DF0"/>
    <w:rsid w:val="006575B2"/>
    <w:rsid w:val="0066568E"/>
    <w:rsid w:val="006E3263"/>
    <w:rsid w:val="006E7700"/>
    <w:rsid w:val="00710BA1"/>
    <w:rsid w:val="00737397"/>
    <w:rsid w:val="007834E1"/>
    <w:rsid w:val="00807E99"/>
    <w:rsid w:val="00832520"/>
    <w:rsid w:val="00842D5D"/>
    <w:rsid w:val="0089288A"/>
    <w:rsid w:val="008B3150"/>
    <w:rsid w:val="008D7D48"/>
    <w:rsid w:val="008E1F4D"/>
    <w:rsid w:val="008E7A62"/>
    <w:rsid w:val="0095621D"/>
    <w:rsid w:val="00963B83"/>
    <w:rsid w:val="0099223B"/>
    <w:rsid w:val="009A1366"/>
    <w:rsid w:val="009B2F40"/>
    <w:rsid w:val="00A00FFE"/>
    <w:rsid w:val="00A07680"/>
    <w:rsid w:val="00A111FE"/>
    <w:rsid w:val="00A45F45"/>
    <w:rsid w:val="00A83D19"/>
    <w:rsid w:val="00A8563C"/>
    <w:rsid w:val="00B04BB2"/>
    <w:rsid w:val="00B119B9"/>
    <w:rsid w:val="00B47A46"/>
    <w:rsid w:val="00B53FE3"/>
    <w:rsid w:val="00B55682"/>
    <w:rsid w:val="00BA2208"/>
    <w:rsid w:val="00BB2AAA"/>
    <w:rsid w:val="00BB7435"/>
    <w:rsid w:val="00BD5D78"/>
    <w:rsid w:val="00C13143"/>
    <w:rsid w:val="00C43BE0"/>
    <w:rsid w:val="00C70769"/>
    <w:rsid w:val="00C76B6E"/>
    <w:rsid w:val="00C77FA7"/>
    <w:rsid w:val="00CA0CFF"/>
    <w:rsid w:val="00CB371F"/>
    <w:rsid w:val="00D45993"/>
    <w:rsid w:val="00D95C3C"/>
    <w:rsid w:val="00DA419E"/>
    <w:rsid w:val="00DF3598"/>
    <w:rsid w:val="00E011F6"/>
    <w:rsid w:val="00E432B0"/>
    <w:rsid w:val="00E43848"/>
    <w:rsid w:val="00E47190"/>
    <w:rsid w:val="00E50CB4"/>
    <w:rsid w:val="00E95C43"/>
    <w:rsid w:val="00ED2438"/>
    <w:rsid w:val="00F00C37"/>
    <w:rsid w:val="00FB44F9"/>
    <w:rsid w:val="00FC37BE"/>
    <w:rsid w:val="00FF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B3CC4"/>
  <w15:chartTrackingRefBased/>
  <w15:docId w15:val="{8E6E286C-EC5B-E74E-A298-BB9CCE6E3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D21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vers Montoro, Carlos</dc:creator>
  <cp:keywords/>
  <dc:description/>
  <cp:lastModifiedBy>Julie Millard</cp:lastModifiedBy>
  <cp:revision>2</cp:revision>
  <dcterms:created xsi:type="dcterms:W3CDTF">2023-06-06T09:08:00Z</dcterms:created>
  <dcterms:modified xsi:type="dcterms:W3CDTF">2023-06-06T09:08:00Z</dcterms:modified>
</cp:coreProperties>
</file>